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s #1 (R-code)</w:t>
      </w:r>
    </w:p>
    <w:p>
      <w:pPr>
        <w:pStyle w:val="Normal"/>
        <w:rPr/>
      </w:pPr>
      <w:r>
        <w:rPr/>
        <w:t>################################################################################</w:t>
      </w:r>
    </w:p>
    <w:p>
      <w:pPr>
        <w:pStyle w:val="Normal"/>
        <w:rPr/>
      </w:pPr>
      <w:r>
        <w:rPr/>
        <w:t xml:space="preserve">##  The following function performs two sample equal t-test </w:t>
      </w:r>
    </w:p>
    <w:p>
      <w:pPr>
        <w:pStyle w:val="Normal"/>
        <w:rPr/>
      </w:pPr>
      <w:r>
        <w:rPr/>
        <w:t>##</w:t>
      </w:r>
    </w:p>
    <w:p>
      <w:pPr>
        <w:pStyle w:val="Normal"/>
        <w:rPr/>
      </w:pPr>
      <w:r>
        <w:rPr/>
        <w:t>##  We output the ranks of the absolute values of the t statistics;</w:t>
      </w:r>
    </w:p>
    <w:p>
      <w:pPr>
        <w:pStyle w:val="Normal"/>
        <w:rPr/>
      </w:pPr>
      <w:r>
        <w:rPr/>
        <w:t>##</w:t>
      </w:r>
    </w:p>
    <w:p>
      <w:pPr>
        <w:pStyle w:val="Normal"/>
        <w:rPr/>
      </w:pPr>
      <w:r>
        <w:rPr/>
        <w:t>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ClassComparison)</w:t>
      </w:r>
    </w:p>
    <w:p>
      <w:pPr>
        <w:pStyle w:val="Normal"/>
        <w:rPr/>
      </w:pPr>
      <w:r>
        <w:rPr/>
        <w:t>##  package "ClassComparison" can be downloaded from MDACC Bioinformatics website at http://bioinformatics.mdanderson.org/software.html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eatures.t.uneqvar &lt;- function(data,class)</w:t>
      </w:r>
    </w:p>
    <w:p>
      <w:pPr>
        <w:pStyle w:val="Normal"/>
        <w:rPr/>
      </w:pPr>
      <w:r>
        <w:rPr/>
        <w:t>{</w:t>
      </w:r>
    </w:p>
    <w:p>
      <w:pPr>
        <w:pStyle w:val="Normal"/>
        <w:rPr/>
      </w:pPr>
      <w:r>
        <w:rPr/>
        <w:t>mttest &lt;- MultiTtest(data,as.factor(class))</w:t>
      </w:r>
    </w:p>
    <w:p>
      <w:pPr>
        <w:pStyle w:val="Normal"/>
        <w:rPr/>
      </w:pPr>
      <w:r>
        <w:rPr/>
        <w:t>out &lt;- data.frame(cbind( mttest@t.statistics,mttest@p.values, mttest@t.statistics))</w:t>
      </w:r>
    </w:p>
    <w:p>
      <w:pPr>
        <w:pStyle w:val="Normal"/>
        <w:rPr/>
      </w:pPr>
      <w:r>
        <w:rPr/>
        <w:t>dimnames(out)[[1]] &lt;- rownames(data)</w:t>
      </w:r>
    </w:p>
    <w:p>
      <w:pPr>
        <w:pStyle w:val="Normal"/>
        <w:rPr/>
      </w:pPr>
      <w:r>
        <w:rPr/>
        <w:t>out[,1] &lt;- rank(20-abs(out[,1]))</w:t>
      </w:r>
    </w:p>
    <w:p>
      <w:pPr>
        <w:pStyle w:val="Normal"/>
        <w:rPr/>
      </w:pPr>
      <w:r>
        <w:rPr/>
        <w:t>dimnames(out)[[2]] &lt;- c('ranks','p.value','stats')</w:t>
      </w:r>
    </w:p>
    <w:p>
      <w:pPr>
        <w:pStyle w:val="Normal"/>
        <w:rPr/>
      </w:pPr>
      <w:r>
        <w:rPr/>
        <w:t>out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</w:t>
      </w:r>
    </w:p>
    <w:p>
      <w:pPr>
        <w:pStyle w:val="Normal"/>
        <w:rPr/>
      </w:pPr>
      <w:r>
        <w:rPr/>
        <w:t>##  The following function performs stratified 3-fold Monte Carlo Cross-Validation (MCCV)</w:t>
      </w:r>
    </w:p>
    <w:p>
      <w:pPr>
        <w:pStyle w:val="Normal"/>
        <w:rPr/>
      </w:pPr>
      <w:r>
        <w:rPr/>
        <w:t>##</w:t>
      </w:r>
    </w:p>
    <w:p>
      <w:pPr>
        <w:pStyle w:val="Normal"/>
        <w:rPr/>
      </w:pPr>
      <w:r>
        <w:rPr/>
        <w:t>###  Variable definitions</w:t>
      </w:r>
    </w:p>
    <w:p>
      <w:pPr>
        <w:pStyle w:val="Normal"/>
        <w:rPr/>
      </w:pPr>
      <w:r>
        <w:rPr/>
        <w:t># dataset, is the original microarray data matrix where columns are the cases and rows are the probe sets of U133A</w:t>
      </w:r>
    </w:p>
    <w:p>
      <w:pPr>
        <w:pStyle w:val="Normal"/>
        <w:rPr/>
      </w:pPr>
      <w:r>
        <w:rPr/>
        <w:t># nfold =3, is the n-fold for our stratified MCCV;</w:t>
      </w:r>
    </w:p>
    <w:p>
      <w:pPr>
        <w:pStyle w:val="Normal"/>
        <w:rPr/>
      </w:pPr>
      <w:r>
        <w:rPr/>
        <w:t xml:space="preserve"># nm is a vector of the dimensions of the original microarray data matrix where columns </w:t>
      </w:r>
    </w:p>
    <w:p>
      <w:pPr>
        <w:pStyle w:val="Normal"/>
        <w:rPr/>
      </w:pPr>
      <w:r>
        <w:rPr/>
        <w:t xml:space="preserve">#       are the cases and rows are the probe sets of U133A; </w:t>
      </w:r>
    </w:p>
    <w:p>
      <w:pPr>
        <w:pStyle w:val="Normal"/>
        <w:rPr/>
      </w:pPr>
      <w:r>
        <w:rPr/>
        <w:t># my.class    is a vector of 0's and 1's to indicate classes of the whole data;</w:t>
      </w:r>
    </w:p>
    <w:p>
      <w:pPr>
        <w:pStyle w:val="Normal"/>
        <w:rPr/>
      </w:pPr>
      <w:r>
        <w:rPr/>
        <w:t># data.train   is a matrix where columns are the training cases and rows are the probe sets of U133A;</w:t>
      </w:r>
    </w:p>
    <w:p>
      <w:pPr>
        <w:pStyle w:val="Normal"/>
        <w:rPr/>
      </w:pPr>
      <w:r>
        <w:rPr/>
        <w:t># class.train is a vector of 0's and 1's to indicate classes of the training data;</w:t>
      </w:r>
    </w:p>
    <w:p>
      <w:pPr>
        <w:pStyle w:val="Normal"/>
        <w:rPr/>
      </w:pPr>
      <w:r>
        <w:rPr/>
        <w:t># class.test  is a vector of 0's and 1's to indicate classes of the test data;</w:t>
      </w:r>
    </w:p>
    <w:p>
      <w:pPr>
        <w:pStyle w:val="Normal"/>
        <w:rPr/>
      </w:pPr>
      <w:r>
        <w:rPr/>
        <w:t># my.train  is a matrix where columns are the training cases and rows are top features selected by t-test;</w:t>
      </w:r>
    </w:p>
    <w:p>
      <w:pPr>
        <w:pStyle w:val="Normal"/>
        <w:rPr/>
      </w:pPr>
      <w:r>
        <w:rPr/>
        <w:t># my.test  is a matrix where columns are the testing cases and rows are top features selected by t-test;</w:t>
      </w:r>
    </w:p>
    <w:p>
      <w:pPr>
        <w:pStyle w:val="Normal"/>
        <w:rPr/>
      </w:pPr>
      <w:r>
        <w:rPr/>
        <w:t xml:space="preserve">#  </w:t>
      </w:r>
    </w:p>
    <w:p>
      <w:pPr>
        <w:pStyle w:val="Normal"/>
        <w:rPr/>
      </w:pPr>
      <w:r>
        <w:rPr/>
        <w:t>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  <w:t>my.MCCV2 &lt;- function(dataset, nfold, my.mccvrep){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 xml:space="preserve">my.class &lt;-  my.perturbsample.ind </w:t>
      </w:r>
    </w:p>
    <w:p>
      <w:pPr>
        <w:pStyle w:val="Normal"/>
        <w:rPr/>
      </w:pPr>
      <w:r>
        <w:rPr/>
        <w:t>################ Split the samples into training and testing sets ##############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n.test &lt;- floor( nm[2]/nfold)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factor &lt;- mean(my.class == 1)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n.test.class.1 &lt;- round(factor*n.test)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n.test.class.0 &lt;- n.test - n.test.class.1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n.train &lt;- nm[2] - n.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AAC&lt;- selected.spiked.gene &lt;- array(0,c(length(n.feature),my.mccvrep))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for(replication in 1:my.mccvrep)  {    ## begin MCCV loop</w:t>
      </w:r>
    </w:p>
    <w:p>
      <w:pPr>
        <w:pStyle w:val="Normal"/>
        <w:rPr/>
      </w:pPr>
      <w:r>
        <w:rPr/>
        <w:tab/>
        <w:t xml:space="preserve">        samp.test &lt;- c(sample( (1:nm[2])[my.class==1] ,n.test.class.1),sample( (1:nm[2])[my.class==0] ,n.test.class.0))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data.train &lt;- dataset[,-samp.test]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class.train &lt;- my.class[-samp.tes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################ Feature Selection using the training data s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out &lt;- features.t.uneqvar(data.train,class.train)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index.feat &lt;- out$rank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for (i in 1:length(n.feature)){   #begin selecting top n.features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n.genes &lt;- this.n.genes&lt;- n.feature[i]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################ DLDA classification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index.genes &lt;- (1:nm[1])[ index.feat &lt;= this.n.genes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class.train &lt;- my.class[-samp.test]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 xml:space="preserve">class.test &lt;- my.class[samp.test]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my.train &lt;- dataset[index.genes,-samp.test]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my.test &lt;- dataset[index.genes,samp.tes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m.1 &lt;- apply(my.train[,class.train==1],1,mean)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v.1 &lt;- apply(my.train[,class.train==1],1,var)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m.0 &lt;- apply(my.train[,class.train==0],1,mean)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v.0 &lt;- apply(my.train[,class.train==0],1,var)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v &lt;-  ((sum(class.train==1)-1)*v.1 + (sum(class.train==0)-1)*v.0)/(length(class.train)-2)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 xml:space="preserve">d.1 &lt;- t(my.test)%*%(m.1/v) - c(.5*(m.1/v)%*%m.1) 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 xml:space="preserve">d.0 &lt;- t(my.test)%*%(m.0/v) - c(.5*(m.0/v)%*%m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 xml:space="preserve">res  &lt;- (d.1 &gt; d.0) + 0 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 xml:space="preserve">d &lt;- d.1 - d.0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AAC[i,replication]  &lt;- round(1-as.numeric(wilcox.test(d[class.test==1], d[class.test==0])$statistic)/(n.test.class.1*n.test.class.0),3)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selected.spiked.gene [i,replication] &lt;- sum (sample.genes %in%  index.genes)  #number of spiked-in genes selected into the top features.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} #end of the n.feature loop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}  #end of the MCCV loop</w:t>
      </w:r>
    </w:p>
    <w:p>
      <w:pPr>
        <w:pStyle w:val="Normal"/>
        <w:rPr/>
      </w:pPr>
      <w:r>
        <w:rPr/>
        <w:t>out.mccv &lt;-  cbind(ii,my.perturbsample, my.perturbgene, my.perturbfold , n.feature, AAC, selected.spiked.gene)</w:t>
      </w:r>
    </w:p>
    <w:p>
      <w:pPr>
        <w:pStyle w:val="Normal"/>
        <w:rPr/>
      </w:pPr>
      <w:r>
        <w:rPr/>
        <w:t xml:space="preserve">out.mccv    </w:t>
      </w:r>
    </w:p>
    <w:p>
      <w:pPr>
        <w:pStyle w:val="Normal"/>
        <w:rPr/>
      </w:pPr>
      <w:r>
        <w:rPr/>
        <w:t>################ End DLDA classification</w:t>
      </w:r>
    </w:p>
    <w:p>
      <w:pPr>
        <w:pStyle w:val="Normal"/>
        <w:rPr/>
      </w:pPr>
      <w:r>
        <w:rPr/>
        <w:t>}    # end of my.MCCV2 function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</w:t>
      </w:r>
    </w:p>
    <w:p>
      <w:pPr>
        <w:pStyle w:val="Normal"/>
        <w:rPr/>
      </w:pPr>
      <w:r>
        <w:rPr/>
        <w:t>#################################################################################</w:t>
      </w:r>
    </w:p>
    <w:p>
      <w:pPr>
        <w:pStyle w:val="Normal"/>
        <w:rPr/>
      </w:pPr>
      <w:r>
        <w:rPr/>
        <w:t>##  The following code chunk is the one we use to generate the results for our manuscript for the MAQCII data set.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  <w:t>##  It reads in our log-2 transformed gene expression data saved as an .Rdata file,</w:t>
      </w:r>
    </w:p>
    <w:p>
      <w:pPr>
        <w:pStyle w:val="Normal"/>
        <w:rPr/>
      </w:pPr>
      <w:r>
        <w:rPr/>
        <w:t>##  alters of probe set expression values, and runs the MCCV to generate the results for the manuscript.</w:t>
      </w:r>
    </w:p>
    <w:p>
      <w:pPr>
        <w:pStyle w:val="Normal"/>
        <w:rPr/>
      </w:pPr>
      <w:r>
        <w:rPr/>
        <w:t>##  this process take a very long time to finish.  For the purpose of validating the R codes,</w:t>
      </w:r>
    </w:p>
    <w:p>
      <w:pPr>
        <w:pStyle w:val="Normal"/>
        <w:rPr/>
      </w:pPr>
      <w:r>
        <w:rPr/>
        <w:t xml:space="preserve">##  please run the small example code below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 We randomly selected s samples (s=10, 15, 20, 25, 30, 40, 60, 80, 100) to represent </w:t>
      </w:r>
    </w:p>
    <w:p>
      <w:pPr>
        <w:pStyle w:val="Normal"/>
        <w:rPr/>
      </w:pPr>
      <w:r>
        <w:rPr/>
        <w:t xml:space="preserve">## the informative "spiked-in" cases in each data set. For each s sample set, we randomly </w:t>
      </w:r>
    </w:p>
    <w:p>
      <w:pPr>
        <w:pStyle w:val="Normal"/>
        <w:rPr/>
      </w:pPr>
      <w:r>
        <w:rPr/>
        <w:t xml:space="preserve">## selected g probe sets (g = 10, 15, 20, 25, 30, 50, 100, 250, and 500) to represent the </w:t>
      </w:r>
    </w:p>
    <w:p>
      <w:pPr>
        <w:pStyle w:val="Normal"/>
        <w:rPr/>
      </w:pPr>
      <w:r>
        <w:rPr/>
        <w:t xml:space="preserve">## informative features (i.e. spiked in gene signature). We altered the expression values </w:t>
      </w:r>
    </w:p>
    <w:p>
      <w:pPr>
        <w:pStyle w:val="Normal"/>
        <w:rPr/>
      </w:pPr>
      <w:r>
        <w:rPr/>
        <w:t xml:space="preserve">##  of each g probe sets by adding the same c constant (c = 0, 0.5, 1, 1.2, 1.5, 2, 3, 4) </w:t>
      </w:r>
    </w:p>
    <w:p>
      <w:pPr>
        <w:pStyle w:val="Normal"/>
        <w:rPr/>
      </w:pPr>
      <w:r>
        <w:rPr/>
        <w:t xml:space="preserve">##to the normalized log 2 transformed expression valu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</w:t>
      </w:r>
    </w:p>
    <w:p>
      <w:pPr>
        <w:pStyle w:val="Normal"/>
        <w:rPr/>
      </w:pPr>
      <w:r>
        <w:rPr/>
        <w:t xml:space="preserve">##   </w:t>
      </w:r>
    </w:p>
    <w:p>
      <w:pPr>
        <w:pStyle w:val="Normal"/>
        <w:rPr/>
      </w:pPr>
      <w:r>
        <w:rPr/>
        <w:t>###  Variable definitions</w:t>
      </w:r>
    </w:p>
    <w:p>
      <w:pPr>
        <w:pStyle w:val="Normal"/>
        <w:rPr/>
      </w:pPr>
      <w:r>
        <w:rPr/>
        <w:t xml:space="preserve"># out.all is a matix which stores the output of the performance metrics, the 1st to 5th columns are </w:t>
      </w:r>
    </w:p>
    <w:p>
      <w:pPr>
        <w:pStyle w:val="Normal"/>
        <w:rPr/>
      </w:pPr>
      <w:r>
        <w:rPr/>
        <w:t>#  the number of repeat, number of perturbed sample, number of perturbed genes, the constant we added to selected gene,</w:t>
      </w:r>
    </w:p>
    <w:p>
      <w:pPr>
        <w:pStyle w:val="Normal"/>
        <w:rPr/>
      </w:pPr>
      <w:r>
        <w:rPr/>
        <w:t xml:space="preserve"># the number of top features we used for our classifier, respectively. The 6th-105th columns are the AAC of the 100 MCCV </w:t>
      </w:r>
    </w:p>
    <w:p>
      <w:pPr>
        <w:pStyle w:val="Normal"/>
        <w:rPr/>
      </w:pPr>
      <w:r>
        <w:rPr/>
        <w:t># repeats; and the 106th-250th columns are the number of spiked-in genes of the top features we selected.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># my.dat and MAQCII is a matrix of the original gene expression data where columns are the cases and rows are the probe sets of U133A;</w:t>
      </w:r>
    </w:p>
    <w:p>
      <w:pPr>
        <w:pStyle w:val="Normal"/>
        <w:rPr/>
      </w:pPr>
      <w:r>
        <w:rPr/>
        <w:t># my.perturb.dat  is a matrix of the perturbed expression data where columns are the cases and rows are the probe sets of U133A;</w:t>
      </w:r>
    </w:p>
    <w:p>
      <w:pPr>
        <w:pStyle w:val="Normal"/>
        <w:rPr/>
      </w:pPr>
      <w:r>
        <w:rPr/>
        <w:t># perturbsample is a vector of the number of samples we are to select to be the informative "spiked-in" cases;</w:t>
      </w:r>
    </w:p>
    <w:p>
      <w:pPr>
        <w:pStyle w:val="Normal"/>
        <w:rPr/>
      </w:pPr>
      <w:r>
        <w:rPr/>
        <w:t xml:space="preserve"># perturbgene is a vector of the number of probe sets we are use to represent the informative features; </w:t>
      </w:r>
    </w:p>
    <w:p>
      <w:pPr>
        <w:pStyle w:val="Normal"/>
        <w:rPr/>
      </w:pPr>
      <w:r>
        <w:rPr/>
        <w:t xml:space="preserve"># perturbfold is the vector of the constants we are to add to the normalized log 2 transformed expression values </w:t>
      </w:r>
    </w:p>
    <w:p>
      <w:pPr>
        <w:pStyle w:val="Normal"/>
        <w:rPr/>
      </w:pPr>
      <w:r>
        <w:rPr/>
        <w:t>#                 of the informative features of the "spiked-in" cases;</w:t>
      </w:r>
    </w:p>
    <w:p>
      <w:pPr>
        <w:pStyle w:val="Normal"/>
        <w:rPr/>
      </w:pPr>
      <w:r>
        <w:rPr/>
        <w:t># my.mccvrep is the number of MCCV repeats we will perform</w:t>
      </w:r>
    </w:p>
    <w:p>
      <w:pPr>
        <w:pStyle w:val="Normal"/>
        <w:rPr/>
      </w:pPr>
      <w:r>
        <w:rPr/>
        <w:t># n.feature is a vector of the top features we will select to perform DLDA classification</w:t>
      </w:r>
    </w:p>
    <w:p>
      <w:pPr>
        <w:pStyle w:val="Normal"/>
        <w:rPr/>
      </w:pPr>
      <w:r>
        <w:rPr/>
        <w:t># my.perturbsample.ind  is vector of 0's and 1's to indicate the classes ("spiked-in" vs "non=spiked-in") of the whole data;</w:t>
      </w:r>
    </w:p>
    <w:p>
      <w:pPr>
        <w:pStyle w:val="Normal"/>
        <w:rPr/>
      </w:pPr>
      <w:r>
        <w:rPr/>
        <w:t># my.perturbgene.ind  is vector of 0's and 1's to indicate the "spiked-in" status of the probe sets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#############################################################################    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</w:t>
      </w:r>
    </w:p>
    <w:p>
      <w:pPr>
        <w:pStyle w:val="Normal"/>
        <w:rPr/>
      </w:pPr>
      <w:r>
        <w:rPr/>
        <w:t xml:space="preserve">load("Expression.Rdata" )   #  Expression.Rdata contains the original MAQCII expression data named "MAQCII"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ut.all &lt;- 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.dat &lt;- MAQCII;</w:t>
      </w:r>
    </w:p>
    <w:p>
      <w:pPr>
        <w:pStyle w:val="Normal"/>
        <w:rPr/>
      </w:pPr>
      <w:r>
        <w:rPr/>
        <w:t>nm &lt;-  dim(my.dat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rturbsample &lt;- c ( 10, 15, 20, 25, 30, 40, 60, 80, 100)</w:t>
      </w:r>
    </w:p>
    <w:p>
      <w:pPr>
        <w:pStyle w:val="Normal"/>
        <w:rPr/>
      </w:pPr>
      <w:r>
        <w:rPr/>
        <w:t>perturbgene &lt;- c( 10, 15, 20, 25, 30, 50, 100, 250, 500)</w:t>
      </w:r>
    </w:p>
    <w:p>
      <w:pPr>
        <w:pStyle w:val="Normal"/>
        <w:rPr/>
      </w:pPr>
      <w:r>
        <w:rPr/>
        <w:t>perturbfold &lt;- c(0, 0.5, 1, 1.2, 1.5, 2, 3, 4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y.mccvrep &lt;- 100     </w:t>
      </w:r>
    </w:p>
    <w:p>
      <w:pPr>
        <w:pStyle w:val="Normal"/>
        <w:rPr/>
      </w:pPr>
      <w:r>
        <w:rPr/>
        <w:t xml:space="preserve">nfold &lt;- 3       </w:t>
      </w:r>
    </w:p>
    <w:p>
      <w:pPr>
        <w:pStyle w:val="Normal"/>
        <w:rPr/>
      </w:pPr>
      <w:r>
        <w:rPr/>
        <w:t xml:space="preserve">n.feature=c(10, 25, 50, 100, 500)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(ii in 1: 20) {     # ii is the number of repeats of s-g-c process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for (jj in 1: length(perturbsample))   {    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y.perturbsample &lt;-  perturbsample[jj]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y.perturbsample.ind &lt;- sample (rep(c(1,0),c(my.perturbsample,dim(my.dat)[[2]]- my.perturbsample)), dim(my.dat)[[2]], replace = 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 xml:space="preserve">for (kk in 1: length(perturbgene)) {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my.perturbgene &lt;-  perturbgene [kk]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my.perturbgene.ind &lt;- sample (rep(c(1,0),c(my.perturbgene,dim(my.dat)[[1]]- my.perturbgene)), dim(my.dat)[[1]], replace = FALSE)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sample.genes &lt;-   (1:nm[1]) [my.perturbgene.ind==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my.mult &lt;- my.perturbgene.ind %*% t(my.perturbsample.in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 xml:space="preserve">for (ll in 1:length(perturbfold)) {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my.perturbfold &lt;- perturbfold  [ll]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my.mult.per &lt;-  my.mult * my.perturbfold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my.perturb.dat &lt;-  my.dat + my.mult.per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ut.mccv &lt;- my.MCCV2(dataset=my.perturb.dat, nfold, my.mccvrep)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ut.all &lt;- rbind(out.all , out.mccv)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}      ##loop of ll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}      ##loop of kk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}      ##loop of jj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}      ##loop of ii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out.all) &lt;- c("rep.process","s-sample", "g-genes", "c-constant","n-feature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 xml:space="preserve">paste("AAC.rep",1:my.mccvrep), paste("Gene.recovery.rep",1:my.mccvrep)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Now we can run an small example, fo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   the number of repeats of s-g-c =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  the number of spike-in samples= 10 or 80</w:t>
      </w:r>
    </w:p>
    <w:p>
      <w:pPr>
        <w:pStyle w:val="Normal"/>
        <w:rPr/>
      </w:pPr>
      <w:r>
        <w:rPr/>
        <w:t>##   the number of spike-in genes= 10 or 100</w:t>
      </w:r>
    </w:p>
    <w:p>
      <w:pPr>
        <w:pStyle w:val="Normal"/>
        <w:rPr/>
      </w:pPr>
      <w:r>
        <w:rPr/>
        <w:t>##   the number of spike-in fold= 0.5 or 2</w:t>
      </w:r>
    </w:p>
    <w:p>
      <w:pPr>
        <w:pStyle w:val="Normal"/>
        <w:rPr/>
      </w:pPr>
      <w:r>
        <w:rPr/>
        <w:t>##   the number of MCCV repetition=2</w:t>
      </w:r>
    </w:p>
    <w:p>
      <w:pPr>
        <w:pStyle w:val="Normal"/>
        <w:rPr/>
      </w:pPr>
      <w:r>
        <w:rPr/>
        <w:t>##   the number of top features selected= 10 or 1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users can change any of the above input values to fit their need.</w:t>
      </w:r>
    </w:p>
    <w:p>
      <w:pPr>
        <w:pStyle w:val="Normal"/>
        <w:rPr/>
      </w:pPr>
      <w:r>
        <w:rPr/>
        <w:t># Need to first run the two functions "features.t.uneqvar", "my.MCCV2".</w:t>
      </w:r>
    </w:p>
    <w:p>
      <w:pPr>
        <w:pStyle w:val="Normal"/>
        <w:rPr/>
      </w:pPr>
      <w:r>
        <w:rPr/>
        <w:t>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oad("sample.Expression.Rdata" )   </w:t>
      </w:r>
    </w:p>
    <w:p>
      <w:pPr>
        <w:pStyle w:val="Normal"/>
        <w:rPr/>
      </w:pPr>
      <w:r>
        <w:rPr/>
        <w:t xml:space="preserve">#  sample.Expression.Rdata contains the first 2000 rows of the original MAQCII expression data named "sample.data"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ut.all &lt;- 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y.dat &lt;- sample.data;  </w:t>
      </w:r>
    </w:p>
    <w:p>
      <w:pPr>
        <w:pStyle w:val="Normal"/>
        <w:rPr/>
      </w:pPr>
      <w:r>
        <w:rPr/>
        <w:t>nm &lt;-  dim(my.dat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.process &lt;- 2   #  the number of repeats of s-g-c</w:t>
      </w:r>
    </w:p>
    <w:p>
      <w:pPr>
        <w:pStyle w:val="Normal"/>
        <w:rPr/>
      </w:pPr>
      <w:r>
        <w:rPr/>
        <w:t>perturbsample &lt;- c ( 10, 80)</w:t>
      </w:r>
    </w:p>
    <w:p>
      <w:pPr>
        <w:pStyle w:val="Normal"/>
        <w:rPr/>
      </w:pPr>
      <w:r>
        <w:rPr/>
        <w:t>perturbgene &lt;- c( 10, 100)</w:t>
      </w:r>
    </w:p>
    <w:p>
      <w:pPr>
        <w:pStyle w:val="Normal"/>
        <w:rPr/>
      </w:pPr>
      <w:r>
        <w:rPr/>
        <w:t>perturbfold &lt;- c(0.5, 2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y.mccvrep &lt;- 2     </w:t>
      </w:r>
    </w:p>
    <w:p>
      <w:pPr>
        <w:pStyle w:val="Normal"/>
        <w:rPr/>
      </w:pPr>
      <w:r>
        <w:rPr/>
        <w:t xml:space="preserve">nfold &lt;- 3       </w:t>
      </w:r>
    </w:p>
    <w:p>
      <w:pPr>
        <w:pStyle w:val="Normal"/>
        <w:rPr/>
      </w:pPr>
      <w:r>
        <w:rPr/>
        <w:t xml:space="preserve">n.feature=c(10, 100)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(ii in 1: rep.process) {        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for (jj in 1: length(perturbsample))   {    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y.perturbsample &lt;-  perturbsample[jj]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y.perturbsample.ind &lt;- sample (rep(c(1,0),c(my.perturbsample,dim(my.dat)[[2]]- my.perturbsample)), dim(my.dat)[[2]], replace = 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 xml:space="preserve">for (kk in 1: length(perturbgene)) {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my.perturbgene &lt;-  perturbgene [kk]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my.perturbgene.ind &lt;- sample (rep(c(1,0),c(my.perturbgene,dim(my.dat)[[1]]- my.perturbgene)), dim(my.dat)[[1]], replace = FALSE)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sample.genes &lt;-   (1:nm[1]) [my.perturbgene.ind==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my.mult &lt;- my.perturbgene.ind %*% t(my.perturbsample.in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 xml:space="preserve">for (ll in 1:length(perturbfold)) {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my.perturbfold &lt;- perturbfold  [ll]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my.mult.per &lt;-  my.mult * my.perturbfold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my.perturb.dat &lt;-  my.dat + my.mult.per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ut.mccv &lt;- my.MCCV2(dataset=my.perturb.dat, nfold, my.mccvrep)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ut.all &lt;- rbind(out.all , out.mccv)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}      ##loop of ll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}      ##loop of kk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}      ##loop of jj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}      ##loop of ii 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olnames(out.all) &lt;- c("rep.process","s-sample", "g-genes", "c-constant","n-feature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 xml:space="preserve">paste("AAC.rep",1:my.mccvrep), paste("Gene.recovery.rep",1:my.mccvrep)) 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out.all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</w:t>
      </w:r>
    </w:p>
    <w:p>
      <w:pPr>
        <w:pStyle w:val="Normal"/>
        <w:spacing w:before="0" w:after="200"/>
        <w:rPr>
          <w:rFonts w:eastAsia="Calibri" w:cs="Calibri"/>
        </w:rPr>
      </w:pPr>
      <w:r>
        <w:rPr>
          <w:rFonts w:eastAsia="Calibri" w:cs="Calibri"/>
        </w:rPr>
        <w:t xml:space="preserve"> 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21:34:00Z</dcterms:created>
  <dc:creator>TIwamoto</dc:creator>
  <dc:description/>
  <cp:keywords/>
  <dc:language>en-US</dc:language>
  <cp:lastModifiedBy>LPusztai</cp:lastModifiedBy>
  <dcterms:modified xsi:type="dcterms:W3CDTF">2011-11-22T16:08:00Z</dcterms:modified>
  <cp:revision>2</cp:revision>
  <dc:subject/>
  <dc:title/>
</cp:coreProperties>
</file>